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700E1" w14:textId="4EB5646C" w:rsidR="00483E0D" w:rsidRDefault="0090349D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upplemental document</w:t>
      </w:r>
    </w:p>
    <w:p w14:paraId="1C47BC0C" w14:textId="332838B1" w:rsidR="00A80EB0" w:rsidRDefault="00A91A78" w:rsidP="0090349D">
      <w:pPr>
        <w:spacing w:line="480" w:lineRule="auto"/>
        <w:rPr>
          <w:rFonts w:asciiTheme="majorHAnsi" w:hAnsiTheme="majorHAnsi" w:cstheme="majorHAnsi"/>
        </w:rPr>
      </w:pPr>
      <w:r w:rsidRPr="00A91A78">
        <w:rPr>
          <w:rFonts w:asciiTheme="majorHAnsi" w:hAnsiTheme="majorHAnsi" w:cstheme="majorHAnsi"/>
        </w:rPr>
        <w:t>Table A. The details of the radiomic features extracted using PyRadiomics in this study.</w:t>
      </w:r>
    </w:p>
    <w:tbl>
      <w:tblPr>
        <w:tblW w:w="8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3"/>
        <w:gridCol w:w="4920"/>
        <w:gridCol w:w="3480"/>
      </w:tblGrid>
      <w:tr w:rsidR="00C61B4F" w:rsidRPr="00C61B4F" w14:paraId="73666C7C" w14:textId="77777777" w:rsidTr="00C61B4F">
        <w:trPr>
          <w:trHeight w:val="221"/>
        </w:trPr>
        <w:tc>
          <w:tcPr>
            <w:tcW w:w="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1F940" w14:textId="77777777" w:rsidR="00C61B4F" w:rsidRPr="00F36E5F" w:rsidRDefault="00C61B4F" w:rsidP="00C61B4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9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3D801" w14:textId="77777777" w:rsidR="00C61B4F" w:rsidRPr="00F36E5F" w:rsidRDefault="00C61B4F" w:rsidP="00C61B4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Radiomic feature name</w:t>
            </w:r>
          </w:p>
        </w:tc>
        <w:tc>
          <w:tcPr>
            <w:tcW w:w="3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726A57" w14:textId="77777777" w:rsidR="00C61B4F" w:rsidRPr="00F36E5F" w:rsidRDefault="00C61B4F" w:rsidP="00C61B4F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</w:tr>
      <w:tr w:rsidR="00C61B4F" w:rsidRPr="00C61B4F" w14:paraId="100D139B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CCBE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83F1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nerg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69B9E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7908D0DA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5E87D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4F2A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otal energ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FECCE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09B209EB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127EA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A52B6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ntrop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7FD241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6355A5DC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32B0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771C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A4DA41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397BD621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8D63D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FE2E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th percentil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3FFA8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29EDF469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280D6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A56B3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th percentil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EA57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679D5747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62C80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5ECF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ximum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1E79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4153C050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2A2213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A003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979C4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31B54D02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59973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CA93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653A38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1C0FFCFE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5823D7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3A7F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terquartile Rang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52FF67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59E603EA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695F1C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28FE9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ang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07B63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782E6DD3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12118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F749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an Absolute Deviation (MAD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B829F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7FB8D172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81EFB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09493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obust Mean Absolute Deviation (rMAD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B4BA2F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230CB4ED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8072F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8912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oot Mean Squared (RMS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8F67C5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17623DFE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85BF3D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66A8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andard Devia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311E4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328DD4F0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0EA5A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B578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kewnes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AF32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516E12FC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ECB84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422FA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Kurtosi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2A724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353E06BF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B328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F1F5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arianc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4D33251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47B19B12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5A581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492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B10B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Uniformity</w:t>
            </w:r>
          </w:p>
        </w:tc>
        <w:tc>
          <w:tcPr>
            <w:tcW w:w="34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BD27ED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irst order statistics</w:t>
            </w:r>
          </w:p>
        </w:tc>
      </w:tr>
      <w:tr w:rsidR="00C61B4F" w:rsidRPr="00C61B4F" w14:paraId="706941EE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6D191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25AD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esh Volum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94395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037D9E71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133A8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BA0D1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Voxel Volum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93F07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72EB4ECE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3FCEB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A68C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rface Area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111CCD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45D8D666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B2FB8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27B7D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rface Area to Volume ratio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168357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5D1CF7E3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5E6BD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1B8C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phericit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66A752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0838FB32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EAB70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3B7B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mpactness 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0B9AA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0A6BEA9B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970D4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A2951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mpactness 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4FDA0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3BC19E40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3E84A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350A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pherical Dispropor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F8D9A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62F25395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E0CFE6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46B7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ximum 3D diameter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CEAB36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746112AC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D660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0E24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ximum 2D diameter (Slic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B5AAA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76AD1A1B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6454C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D555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ximum 2D diameter (Colum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6FD78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4903E9C7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F6E93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1E57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ximum 2D diameter (Row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5D5E9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241C5ADA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C666A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1B24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jor Axis Length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F01D38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4105E919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6263F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8642E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inor Axis Length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1C09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6513AF2E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C3D2D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399B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ast Axis Length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A3C444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67305488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3466A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3FB6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Elonga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8E152C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3929DD4A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7DBD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492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AB42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Flatness</w:t>
            </w:r>
          </w:p>
        </w:tc>
        <w:tc>
          <w:tcPr>
            <w:tcW w:w="34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4E3A9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ape-based (3D)</w:t>
            </w:r>
          </w:p>
        </w:tc>
      </w:tr>
      <w:tr w:rsidR="00C61B4F" w:rsidRPr="00C61B4F" w14:paraId="6D1B5732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B2917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041C9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utocorrela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C9A06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652A758B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D19D1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3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43C1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oint Averag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08338E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4EAA11CF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EC32DC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7E1D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luster Prominenc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4FA64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50CF38B8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A1840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01383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luster Shad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D6CEF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1331931D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FC1C3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9244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luster Tendenc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720B8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1E7CD8A2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57B2D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35DA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tras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1D276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10D36D2E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F8642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E6FC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rrelation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B35BB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344627EB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0396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7801E1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fference Averag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ED1B89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0BCF4240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63159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4FE80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fference Entrop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385B72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29CE8B56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D509B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7A00B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fference Varianc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57B649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0FC61B09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C42899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5664ED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oint Energ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6AAEF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23F47BF0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07E6AF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9AD2D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Joint Entrop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E57CE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22D5C3D9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436280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6D12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formational Measure of Correlation (IMC) 1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33447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695BB346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72E06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3DA659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formational Measure of Correlation (IMC) 2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1237C1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1E98C25C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F9847B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C4CC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verse Difference Moment (IDM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7FA764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5C36B2EC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51637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2312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ximal Correlation Coefficient (MCC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EF51BC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32A29980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AF295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918B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verse Difference Moment Normalized (IDM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F61579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60076102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79579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E11D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verse Difference (ID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8DFE2A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0190019F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16DFC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5116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verse Difference Normalized (ID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F8458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3D2337C3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ADF5F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7F23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Inverse Varianc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094F261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35C6BA9A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EFEBC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F27A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aximum Probabilit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940CB5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11735C73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17D8A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9D79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m Average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7FDDF9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115C9A74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E5ABB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B7F3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m Entrop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AB4AAD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1778FE47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E122F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C57D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um of Square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732808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co-occurrence matrix</w:t>
            </w:r>
          </w:p>
        </w:tc>
      </w:tr>
      <w:tr w:rsidR="00C61B4F" w:rsidRPr="00C61B4F" w14:paraId="67E2CD86" w14:textId="77777777" w:rsidTr="00C61B4F">
        <w:trPr>
          <w:trHeight w:val="221"/>
        </w:trPr>
        <w:tc>
          <w:tcPr>
            <w:tcW w:w="420" w:type="dxa"/>
            <w:tcBorders>
              <w:top w:val="dash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FB7B9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4920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7E41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mall Area Emphasis (SAE)</w:t>
            </w:r>
          </w:p>
        </w:tc>
        <w:tc>
          <w:tcPr>
            <w:tcW w:w="3480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F5FC7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1E4DE7ED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3704A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77BD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arge Area Emphasis (LA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C76A8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0566049B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73BC0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C079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Non-Uniformity (GL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CD348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680456A0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B59B1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3CBBA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Non-Uniformity Normalized (GLN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F80C8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71AF4645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C26F3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EDE3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ze-Zone Non-Uniformity (SZ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8CED43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14F1B961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7C98A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6B925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ze-Zone Non-Uniformity Normalized (SZN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DAF4E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2D776AAA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17CF5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377C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Zone Percentage (ZP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15FC2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1BA27475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3D765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B1D2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Variance (GLV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8A2461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7263201C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A7077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9556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Zone Variance (ZV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6E37E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4F3786F8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3BCCB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EA3D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Zone Entropy (Z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E1599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2DAE4595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1B502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9CA3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w Gray Level Zone Emphasis (LGLZ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F5EAA0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093F38DD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039F3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BEA6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igh Gray Level Zone Emphasis (HGLZ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4D5EE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3FB99E0D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52171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0DDDD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mall Area Low Gray Level Emphasis (SAL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99C641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76657BAC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139A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EA3B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mall Area High Gray Level Emphasis (SAH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1ADB8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51B1C2B2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67251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C589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arge Area Low Gray Level Emphasis (LAL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F06B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30713FC4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86F830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492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C14E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arge Area High Gray Level Emphasis (LAHGLE)</w:t>
            </w:r>
          </w:p>
        </w:tc>
        <w:tc>
          <w:tcPr>
            <w:tcW w:w="34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EA454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size zone matrix</w:t>
            </w:r>
          </w:p>
        </w:tc>
      </w:tr>
      <w:tr w:rsidR="00C61B4F" w:rsidRPr="00C61B4F" w14:paraId="0020BB44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7FCCD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9F99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ort Run Emphasis (SR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409341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0D80A692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CCFD0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D033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ng Run Emphasis (LR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F0C34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7260FF41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82DF38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A395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Non-Uniformity (GL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35A75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6D282FA8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D543B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8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5196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Non-Uniformity Normalized (GLN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AAC403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08A36525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92A48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7D58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un Length Non-Uniformity (RL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EE6D5C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08306C1E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C04F8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797B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un Length Non-Uniformity Normalized (RLN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53A6BD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68904A59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06B01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05D05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un Percentage (RP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D17792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4CB78CBE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12F79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6E11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Variance (GLV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F608A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238E42A3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9F4258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1045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un Variance (RV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7D00CF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2DE0D88B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F3811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6974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un Entropy (R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5653F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00BAC6C9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018DA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61A3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w Gray Level Run Emphasis (LGLR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C7B01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4CDB8273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8C67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938F7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igh Gray Level Run Emphasis (HGLR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5F3965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610028B5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85B15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3AFE4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ort Run Low Gray Level Emphasis (SRL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939FF34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132ED09B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269825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7AEF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hort Run High Gray Level Emphasis (SRH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0F0065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79BD86F1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57DDD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BA4511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ng Run Low Gray Level Emphasis (LRL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F85AB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795E727F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EECD53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7DA1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ng Run High Gray Level Emphasis (LRH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85B430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Run Length matrix</w:t>
            </w:r>
          </w:p>
        </w:tc>
      </w:tr>
      <w:tr w:rsidR="00C61B4F" w:rsidRPr="00C61B4F" w14:paraId="74DD4F6B" w14:textId="77777777" w:rsidTr="00C61B4F">
        <w:trPr>
          <w:trHeight w:val="221"/>
        </w:trPr>
        <w:tc>
          <w:tcPr>
            <w:tcW w:w="420" w:type="dxa"/>
            <w:tcBorders>
              <w:top w:val="dashed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5B62E8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4920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E1FF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arseness</w:t>
            </w:r>
          </w:p>
        </w:tc>
        <w:tc>
          <w:tcPr>
            <w:tcW w:w="3480" w:type="dxa"/>
            <w:tcBorders>
              <w:top w:val="dashed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4E3894" w14:textId="2DAD7B11" w:rsidR="00C61B4F" w:rsidRPr="00F36E5F" w:rsidRDefault="004764BB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ighbouring</w:t>
            </w:r>
            <w:r w:rsidR="00C61B4F"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gray tone difference matrix</w:t>
            </w:r>
          </w:p>
        </w:tc>
      </w:tr>
      <w:tr w:rsidR="00C61B4F" w:rsidRPr="00C61B4F" w14:paraId="283DD552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CAAEA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5B45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ntrast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994459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ighbouring gray tone difference matrix</w:t>
            </w:r>
          </w:p>
        </w:tc>
      </w:tr>
      <w:tr w:rsidR="00C61B4F" w:rsidRPr="00C61B4F" w14:paraId="1F9948E3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2D781D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65DBC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usyness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AC788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ighbouring gray tone difference matrix</w:t>
            </w:r>
          </w:p>
        </w:tc>
      </w:tr>
      <w:tr w:rsidR="00C61B4F" w:rsidRPr="00C61B4F" w14:paraId="7EDFEF73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DDE84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E54A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omplexity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423722D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ighbouring gray tone difference matrix</w:t>
            </w:r>
          </w:p>
        </w:tc>
      </w:tr>
      <w:tr w:rsidR="00C61B4F" w:rsidRPr="00C61B4F" w14:paraId="3B07F582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dash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21D70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4920" w:type="dxa"/>
            <w:tcBorders>
              <w:top w:val="nil"/>
              <w:left w:val="nil"/>
              <w:bottom w:val="dashed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04BE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rength</w:t>
            </w:r>
          </w:p>
        </w:tc>
        <w:tc>
          <w:tcPr>
            <w:tcW w:w="3480" w:type="dxa"/>
            <w:tcBorders>
              <w:top w:val="nil"/>
              <w:left w:val="nil"/>
              <w:bottom w:val="dashed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74C73E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ighbouring gray tone difference matrix</w:t>
            </w:r>
          </w:p>
        </w:tc>
      </w:tr>
      <w:tr w:rsidR="00C61B4F" w:rsidRPr="00C61B4F" w14:paraId="4B227E10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24EB9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2E88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mall Dependence Emphasis (SD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44F23EF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17104957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AF76B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281EA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arge Dependence Emphasis (LD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33EB0C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0B24D227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DA44E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3436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Non-Uniformity (GL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8D2081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49F22EA0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EDB1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48C32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endence Non-Uniformity (D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5744E7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07E0CE34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38757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BFEE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endence Non-Uniformity Normalized (DNN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8FC0B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573F5644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34A53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73D2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ay Level Variance (GLV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D1C355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189A976C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D45FF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31291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endence Variance (DV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E7C10B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74E50E6B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FDAA1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34EDE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ependence Entropy (D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D5889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01CF0D8C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726B8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52076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ow Gray Level Emphasis (L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8FB0A82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2A42B5A6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7720C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F2D6C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High Gray Level Emphasis (H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AE6AC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0BB3DD1D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3F6FFA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7BF6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mall Dependence Low Gray Level Emphasis (SDL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35EC38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51860CE6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660EE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13133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mall Dependence High Gray Level Emphasis (SDH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3947D9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63DD7A6C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9AED2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46AE7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arge Dependence Low Gray Level Emphasis (LDLGLE)</w:t>
            </w:r>
          </w:p>
        </w:tc>
        <w:tc>
          <w:tcPr>
            <w:tcW w:w="3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4A61E19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  <w:tr w:rsidR="00C61B4F" w:rsidRPr="00C61B4F" w14:paraId="2C07673B" w14:textId="77777777" w:rsidTr="00C61B4F">
        <w:trPr>
          <w:trHeight w:val="221"/>
        </w:trPr>
        <w:tc>
          <w:tcPr>
            <w:tcW w:w="4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AE7D2A" w14:textId="77777777" w:rsidR="00C61B4F" w:rsidRPr="00F36E5F" w:rsidRDefault="00C61B4F" w:rsidP="00C61B4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049EB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arge Dependence High Gray Level Emphasis (LDHGLE)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B4A4A0B" w14:textId="77777777" w:rsidR="00C61B4F" w:rsidRPr="00F36E5F" w:rsidRDefault="00C61B4F" w:rsidP="00C61B4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F36E5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Grey level dependence matrix</w:t>
            </w:r>
          </w:p>
        </w:tc>
      </w:tr>
    </w:tbl>
    <w:p w14:paraId="78607A14" w14:textId="77777777" w:rsidR="00B22861" w:rsidRDefault="00B22861" w:rsidP="0090349D">
      <w:pPr>
        <w:spacing w:line="480" w:lineRule="auto"/>
        <w:rPr>
          <w:rFonts w:asciiTheme="majorHAnsi" w:hAnsiTheme="majorHAnsi" w:cstheme="majorHAnsi"/>
        </w:rPr>
      </w:pPr>
    </w:p>
    <w:p w14:paraId="6B8E34AF" w14:textId="19029ADD" w:rsidR="0090349D" w:rsidRDefault="0090349D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lastRenderedPageBreak/>
        <w:t>T</w:t>
      </w:r>
      <w:r>
        <w:rPr>
          <w:rFonts w:asciiTheme="majorHAnsi" w:hAnsiTheme="majorHAnsi" w:cstheme="majorHAnsi"/>
        </w:rPr>
        <w:t xml:space="preserve">able </w:t>
      </w:r>
      <w:r w:rsidR="000874F3">
        <w:rPr>
          <w:rFonts w:asciiTheme="majorHAnsi" w:hAnsiTheme="majorHAnsi" w:cstheme="majorHAnsi"/>
        </w:rPr>
        <w:t xml:space="preserve">B. </w:t>
      </w:r>
    </w:p>
    <w:p w14:paraId="68D54234" w14:textId="1A681DA2" w:rsidR="0090349D" w:rsidRDefault="0090349D" w:rsidP="0090349D">
      <w:pPr>
        <w:spacing w:line="480" w:lineRule="auto"/>
        <w:rPr>
          <w:rFonts w:asciiTheme="majorHAnsi" w:hAnsiTheme="majorHAnsi" w:cstheme="majorHAnsi"/>
        </w:rPr>
      </w:pPr>
      <w:r w:rsidRPr="0090349D">
        <w:rPr>
          <w:noProof/>
        </w:rPr>
        <w:drawing>
          <wp:inline distT="0" distB="0" distL="0" distR="0" wp14:anchorId="37E1D990" wp14:editId="19562F7A">
            <wp:extent cx="4640580" cy="1836420"/>
            <wp:effectExtent l="0" t="0" r="7620" b="0"/>
            <wp:docPr id="31174661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EAD66" w14:textId="08F83682" w:rsidR="0090349D" w:rsidRDefault="0090349D" w:rsidP="0090349D">
      <w:pPr>
        <w:spacing w:line="480" w:lineRule="auto"/>
        <w:rPr>
          <w:rFonts w:asciiTheme="majorHAnsi" w:hAnsiTheme="majorHAnsi" w:cstheme="majorHAnsi"/>
        </w:rPr>
      </w:pPr>
      <w:r w:rsidRPr="0090349D">
        <w:rPr>
          <w:rFonts w:hint="eastAsia"/>
          <w:noProof/>
        </w:rPr>
        <w:drawing>
          <wp:inline distT="0" distB="0" distL="0" distR="0" wp14:anchorId="51AA78EC" wp14:editId="75FD1414">
            <wp:extent cx="4640580" cy="1836420"/>
            <wp:effectExtent l="0" t="0" r="7620" b="0"/>
            <wp:docPr id="182549100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894EC0" w14:textId="0120114B" w:rsidR="0090349D" w:rsidRDefault="0090349D" w:rsidP="0090349D">
      <w:pPr>
        <w:spacing w:line="480" w:lineRule="auto"/>
        <w:rPr>
          <w:rFonts w:asciiTheme="majorHAnsi" w:hAnsiTheme="majorHAnsi" w:cstheme="majorHAnsi"/>
        </w:rPr>
      </w:pPr>
      <w:r w:rsidRPr="0090349D">
        <w:rPr>
          <w:rFonts w:hint="eastAsia"/>
          <w:noProof/>
        </w:rPr>
        <w:drawing>
          <wp:inline distT="0" distB="0" distL="0" distR="0" wp14:anchorId="07842890" wp14:editId="6B283903">
            <wp:extent cx="4640580" cy="1836420"/>
            <wp:effectExtent l="0" t="0" r="7620" b="0"/>
            <wp:docPr id="350038827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79254" w14:textId="0226A269" w:rsidR="0090349D" w:rsidRDefault="0090349D" w:rsidP="0090349D">
      <w:pPr>
        <w:spacing w:line="480" w:lineRule="auto"/>
        <w:rPr>
          <w:rFonts w:asciiTheme="majorHAnsi" w:hAnsiTheme="majorHAnsi" w:cstheme="majorHAnsi"/>
        </w:rPr>
      </w:pPr>
      <w:r w:rsidRPr="0090349D">
        <w:rPr>
          <w:rFonts w:hint="eastAsia"/>
          <w:noProof/>
        </w:rPr>
        <w:drawing>
          <wp:inline distT="0" distB="0" distL="0" distR="0" wp14:anchorId="166EA428" wp14:editId="4BC93C99">
            <wp:extent cx="4640580" cy="1836420"/>
            <wp:effectExtent l="0" t="0" r="7620" b="0"/>
            <wp:docPr id="435480446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BC2CE" w14:textId="77777777" w:rsidR="0090349D" w:rsidRDefault="0090349D" w:rsidP="0090349D">
      <w:pPr>
        <w:spacing w:line="480" w:lineRule="auto"/>
        <w:rPr>
          <w:rFonts w:asciiTheme="majorHAnsi" w:hAnsiTheme="majorHAnsi" w:cstheme="majorHAnsi"/>
        </w:rPr>
      </w:pPr>
    </w:p>
    <w:p w14:paraId="2FB74575" w14:textId="27D200EC" w:rsidR="0090349D" w:rsidRDefault="0090349D" w:rsidP="0090349D">
      <w:pPr>
        <w:spacing w:line="480" w:lineRule="auto"/>
        <w:rPr>
          <w:rFonts w:asciiTheme="majorHAnsi" w:hAnsiTheme="majorHAnsi" w:cstheme="majorHAnsi"/>
        </w:rPr>
      </w:pPr>
      <w:r w:rsidRPr="0090349D">
        <w:rPr>
          <w:rFonts w:hint="eastAsia"/>
          <w:noProof/>
        </w:rPr>
        <w:lastRenderedPageBreak/>
        <w:drawing>
          <wp:inline distT="0" distB="0" distL="0" distR="0" wp14:anchorId="45045902" wp14:editId="66ABB7EE">
            <wp:extent cx="4640580" cy="1836420"/>
            <wp:effectExtent l="0" t="0" r="7620" b="0"/>
            <wp:docPr id="616015137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4C66AC" w14:textId="3E7A12B6" w:rsidR="0090349D" w:rsidRDefault="0090349D" w:rsidP="0090349D">
      <w:pPr>
        <w:spacing w:line="480" w:lineRule="auto"/>
        <w:rPr>
          <w:rFonts w:asciiTheme="majorHAnsi" w:hAnsiTheme="majorHAnsi" w:cstheme="majorHAnsi"/>
        </w:rPr>
      </w:pPr>
      <w:r w:rsidRPr="0090349D">
        <w:rPr>
          <w:rFonts w:hint="eastAsia"/>
          <w:noProof/>
        </w:rPr>
        <w:drawing>
          <wp:inline distT="0" distB="0" distL="0" distR="0" wp14:anchorId="0E87505E" wp14:editId="01843AB1">
            <wp:extent cx="4640580" cy="1836420"/>
            <wp:effectExtent l="0" t="0" r="7620" b="0"/>
            <wp:docPr id="1430503582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24521" w14:textId="7821128F" w:rsidR="0090349D" w:rsidRDefault="0090349D" w:rsidP="0090349D">
      <w:pPr>
        <w:spacing w:line="480" w:lineRule="auto"/>
        <w:rPr>
          <w:rFonts w:asciiTheme="majorHAnsi" w:hAnsiTheme="majorHAnsi" w:cstheme="majorHAnsi"/>
        </w:rPr>
      </w:pPr>
      <w:r w:rsidRPr="0090349D">
        <w:rPr>
          <w:rFonts w:hint="eastAsia"/>
          <w:noProof/>
        </w:rPr>
        <w:drawing>
          <wp:inline distT="0" distB="0" distL="0" distR="0" wp14:anchorId="28CEDE70" wp14:editId="69F1B106">
            <wp:extent cx="4640580" cy="1836420"/>
            <wp:effectExtent l="0" t="0" r="7620" b="0"/>
            <wp:docPr id="1078358190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058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F7B84" w14:textId="77777777" w:rsidR="001C4A8C" w:rsidRDefault="001C4A8C" w:rsidP="0090349D">
      <w:pPr>
        <w:spacing w:line="480" w:lineRule="auto"/>
        <w:rPr>
          <w:rFonts w:asciiTheme="majorHAnsi" w:hAnsiTheme="majorHAnsi" w:cstheme="majorHAnsi"/>
        </w:rPr>
      </w:pPr>
    </w:p>
    <w:p w14:paraId="5DA7848D" w14:textId="35FF83D1" w:rsidR="001C4A8C" w:rsidRDefault="001C4A8C" w:rsidP="0090349D">
      <w:pPr>
        <w:spacing w:line="480" w:lineRule="auto"/>
        <w:rPr>
          <w:rFonts w:asciiTheme="majorHAnsi" w:hAnsiTheme="majorHAnsi" w:cstheme="majorHAnsi"/>
        </w:rPr>
      </w:pPr>
    </w:p>
    <w:p w14:paraId="4E2EF369" w14:textId="77777777" w:rsidR="001C4A8C" w:rsidRDefault="001C4A8C" w:rsidP="0090349D">
      <w:pPr>
        <w:spacing w:line="480" w:lineRule="auto"/>
        <w:rPr>
          <w:rFonts w:asciiTheme="majorHAnsi" w:hAnsiTheme="majorHAnsi" w:cstheme="majorHAnsi"/>
        </w:rPr>
      </w:pPr>
    </w:p>
    <w:p w14:paraId="0C697C0D" w14:textId="77777777" w:rsidR="001C4A8C" w:rsidRDefault="001C4A8C" w:rsidP="0090349D">
      <w:pPr>
        <w:spacing w:line="480" w:lineRule="auto"/>
        <w:rPr>
          <w:rFonts w:asciiTheme="majorHAnsi" w:hAnsiTheme="majorHAnsi" w:cstheme="majorHAnsi"/>
        </w:rPr>
      </w:pPr>
    </w:p>
    <w:p w14:paraId="3DA8B460" w14:textId="77777777" w:rsidR="001C4A8C" w:rsidRDefault="001C4A8C" w:rsidP="0090349D">
      <w:pPr>
        <w:spacing w:line="480" w:lineRule="auto"/>
        <w:rPr>
          <w:rFonts w:asciiTheme="majorHAnsi" w:hAnsiTheme="majorHAnsi" w:cstheme="majorHAnsi"/>
        </w:rPr>
      </w:pPr>
    </w:p>
    <w:p w14:paraId="693F0BB4" w14:textId="77777777" w:rsidR="00F36E5F" w:rsidRDefault="00F36E5F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br w:type="page"/>
      </w:r>
    </w:p>
    <w:p w14:paraId="4E5F9CD0" w14:textId="04BFFAFF" w:rsidR="001C4A8C" w:rsidRDefault="001C4A8C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lastRenderedPageBreak/>
        <w:t>T</w:t>
      </w:r>
      <w:r>
        <w:rPr>
          <w:rFonts w:asciiTheme="majorHAnsi" w:hAnsiTheme="majorHAnsi" w:cstheme="majorHAnsi"/>
        </w:rPr>
        <w:t>able C</w:t>
      </w:r>
      <w:r w:rsidR="00254A86">
        <w:rPr>
          <w:rFonts w:asciiTheme="majorHAnsi" w:hAnsiTheme="majorHAnsi" w:cstheme="majorHAnsi"/>
        </w:rPr>
        <w:t xml:space="preserve">. </w:t>
      </w:r>
      <w:r w:rsidR="00F45753" w:rsidRPr="00F45753">
        <w:rPr>
          <w:rFonts w:asciiTheme="majorHAnsi" w:hAnsiTheme="majorHAnsi" w:cstheme="majorHAnsi"/>
        </w:rPr>
        <w:t>Details of the parameters used to develop the prediction model that resulted in the highest observed AUC for each endpoint.</w:t>
      </w:r>
      <w:r w:rsidR="00F45753">
        <w:rPr>
          <w:rFonts w:asciiTheme="majorHAnsi" w:hAnsiTheme="majorHAnsi" w:cstheme="majorHAnsi" w:hint="eastAsia"/>
        </w:rPr>
        <w:t xml:space="preserve"> </w:t>
      </w:r>
    </w:p>
    <w:p w14:paraId="6EFCD5F7" w14:textId="12440EF0" w:rsidR="001C4A8C" w:rsidRDefault="00F65D12" w:rsidP="0090349D">
      <w:pPr>
        <w:spacing w:line="480" w:lineRule="auto"/>
        <w:rPr>
          <w:rFonts w:asciiTheme="majorHAnsi" w:hAnsiTheme="majorHAnsi" w:cstheme="majorHAnsi"/>
        </w:rPr>
      </w:pPr>
      <w:r w:rsidRPr="00F65D12">
        <w:rPr>
          <w:noProof/>
        </w:rPr>
        <w:drawing>
          <wp:inline distT="0" distB="0" distL="0" distR="0" wp14:anchorId="10CEA1D7" wp14:editId="3E016494">
            <wp:extent cx="6645910" cy="4806315"/>
            <wp:effectExtent l="0" t="0" r="2540" b="0"/>
            <wp:docPr id="1775828521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80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AA9D8" w14:textId="08BD0FAB" w:rsidR="001C4A8C" w:rsidRDefault="00E73C79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L</w:t>
      </w:r>
      <w:r>
        <w:rPr>
          <w:rFonts w:asciiTheme="majorHAnsi" w:hAnsiTheme="majorHAnsi" w:cstheme="majorHAnsi"/>
        </w:rPr>
        <w:t xml:space="preserve">R: Local </w:t>
      </w:r>
      <w:r w:rsidR="00A90072">
        <w:rPr>
          <w:rFonts w:asciiTheme="majorHAnsi" w:hAnsiTheme="majorHAnsi" w:cstheme="majorHAnsi"/>
        </w:rPr>
        <w:t>recurrence</w:t>
      </w:r>
    </w:p>
    <w:p w14:paraId="4B331E40" w14:textId="19A17617" w:rsidR="00A90072" w:rsidRDefault="00A90072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R</w:t>
      </w:r>
      <w:r>
        <w:rPr>
          <w:rFonts w:asciiTheme="majorHAnsi" w:hAnsiTheme="majorHAnsi" w:cstheme="majorHAnsi"/>
        </w:rPr>
        <w:t xml:space="preserve">M: </w:t>
      </w:r>
      <w:r w:rsidR="0067618B" w:rsidRPr="0067618B">
        <w:rPr>
          <w:rFonts w:asciiTheme="majorHAnsi" w:hAnsiTheme="majorHAnsi" w:cstheme="majorHAnsi"/>
        </w:rPr>
        <w:t>Regional lymph node metastases</w:t>
      </w:r>
    </w:p>
    <w:p w14:paraId="2D323E66" w14:textId="0A9D384C" w:rsidR="00A90072" w:rsidRDefault="00A90072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D</w:t>
      </w:r>
      <w:r>
        <w:rPr>
          <w:rFonts w:asciiTheme="majorHAnsi" w:hAnsiTheme="majorHAnsi" w:cstheme="majorHAnsi"/>
        </w:rPr>
        <w:t xml:space="preserve">M: </w:t>
      </w:r>
      <w:r w:rsidR="00ED501B" w:rsidRPr="00ED501B">
        <w:rPr>
          <w:rFonts w:asciiTheme="majorHAnsi" w:hAnsiTheme="majorHAnsi" w:cstheme="majorHAnsi"/>
        </w:rPr>
        <w:t>Distant metastases</w:t>
      </w:r>
    </w:p>
    <w:p w14:paraId="220EB43C" w14:textId="421A566F" w:rsidR="00A90072" w:rsidRDefault="00A90072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R</w:t>
      </w:r>
      <w:r>
        <w:rPr>
          <w:rFonts w:asciiTheme="majorHAnsi" w:hAnsiTheme="majorHAnsi" w:cstheme="majorHAnsi"/>
        </w:rPr>
        <w:t xml:space="preserve">LF: </w:t>
      </w:r>
      <w:r w:rsidR="00D1145E">
        <w:rPr>
          <w:rFonts w:asciiTheme="majorHAnsi" w:hAnsiTheme="majorHAnsi" w:cstheme="majorHAnsi"/>
        </w:rPr>
        <w:t>Relie</w:t>
      </w:r>
      <w:r w:rsidR="00BD1BB8">
        <w:rPr>
          <w:rFonts w:asciiTheme="majorHAnsi" w:hAnsiTheme="majorHAnsi" w:cstheme="majorHAnsi"/>
        </w:rPr>
        <w:t>fF algorithm</w:t>
      </w:r>
    </w:p>
    <w:p w14:paraId="5A38C2D2" w14:textId="1CFB604D" w:rsidR="00A90072" w:rsidRDefault="00A90072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C</w:t>
      </w:r>
      <w:r>
        <w:rPr>
          <w:rFonts w:asciiTheme="majorHAnsi" w:hAnsiTheme="majorHAnsi" w:cstheme="majorHAnsi"/>
        </w:rPr>
        <w:t>ST:</w:t>
      </w:r>
      <w:r w:rsidR="00BD1BB8">
        <w:rPr>
          <w:rFonts w:asciiTheme="majorHAnsi" w:hAnsiTheme="majorHAnsi" w:cstheme="majorHAnsi"/>
        </w:rPr>
        <w:t xml:space="preserve"> Chi-square test algorithm</w:t>
      </w:r>
    </w:p>
    <w:p w14:paraId="5675FABF" w14:textId="1C614961" w:rsidR="00A90072" w:rsidRDefault="00A90072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M</w:t>
      </w:r>
      <w:r>
        <w:rPr>
          <w:rFonts w:asciiTheme="majorHAnsi" w:hAnsiTheme="majorHAnsi" w:cstheme="majorHAnsi"/>
        </w:rPr>
        <w:t>RMR:</w:t>
      </w:r>
      <w:r w:rsidR="00BD1BB8">
        <w:rPr>
          <w:rFonts w:asciiTheme="majorHAnsi" w:hAnsiTheme="majorHAnsi" w:cstheme="majorHAnsi"/>
        </w:rPr>
        <w:t xml:space="preserve"> Minimum redundancy maximum relevance algorithm</w:t>
      </w:r>
    </w:p>
    <w:p w14:paraId="033066C1" w14:textId="12FB96F5" w:rsidR="00A90072" w:rsidRDefault="00D10692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S</w:t>
      </w:r>
      <w:r>
        <w:rPr>
          <w:rFonts w:asciiTheme="majorHAnsi" w:hAnsiTheme="majorHAnsi" w:cstheme="majorHAnsi"/>
        </w:rPr>
        <w:t xml:space="preserve">VM: </w:t>
      </w:r>
      <w:r w:rsidR="00BD1BB8">
        <w:rPr>
          <w:rFonts w:asciiTheme="majorHAnsi" w:hAnsiTheme="majorHAnsi" w:cstheme="majorHAnsi"/>
        </w:rPr>
        <w:t>Support vector machine</w:t>
      </w:r>
    </w:p>
    <w:p w14:paraId="5492C045" w14:textId="4AAF41A0" w:rsidR="00D10692" w:rsidRDefault="00D10692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RF:</w:t>
      </w:r>
      <w:r>
        <w:rPr>
          <w:rFonts w:asciiTheme="majorHAnsi" w:hAnsiTheme="majorHAnsi" w:cstheme="majorHAnsi" w:hint="eastAsia"/>
        </w:rPr>
        <w:t xml:space="preserve"> </w:t>
      </w:r>
      <w:r w:rsidR="00674112">
        <w:rPr>
          <w:rFonts w:asciiTheme="majorHAnsi" w:hAnsiTheme="majorHAnsi" w:cstheme="majorHAnsi"/>
        </w:rPr>
        <w:t>Random forest</w:t>
      </w:r>
    </w:p>
    <w:p w14:paraId="474E8A0E" w14:textId="2092FA9F" w:rsidR="00D10692" w:rsidRDefault="00D10692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lastRenderedPageBreak/>
        <w:t>N</w:t>
      </w:r>
      <w:r>
        <w:rPr>
          <w:rFonts w:asciiTheme="majorHAnsi" w:hAnsiTheme="majorHAnsi" w:cstheme="majorHAnsi"/>
        </w:rPr>
        <w:t xml:space="preserve">B: </w:t>
      </w:r>
      <w:r w:rsidR="00674112">
        <w:rPr>
          <w:rFonts w:asciiTheme="majorHAnsi" w:hAnsiTheme="majorHAnsi" w:cstheme="majorHAnsi"/>
        </w:rPr>
        <w:t>Naiive bayes</w:t>
      </w:r>
    </w:p>
    <w:p w14:paraId="0D0165E2" w14:textId="1D5E4995" w:rsidR="00D10692" w:rsidRDefault="00D10692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K</w:t>
      </w:r>
      <w:r>
        <w:rPr>
          <w:rFonts w:asciiTheme="majorHAnsi" w:hAnsiTheme="majorHAnsi" w:cstheme="majorHAnsi"/>
        </w:rPr>
        <w:t xml:space="preserve">NN: </w:t>
      </w:r>
      <w:r w:rsidR="00674112">
        <w:rPr>
          <w:rFonts w:asciiTheme="majorHAnsi" w:hAnsiTheme="majorHAnsi" w:cstheme="majorHAnsi"/>
        </w:rPr>
        <w:t>k-nearest neghborhood</w:t>
      </w:r>
    </w:p>
    <w:p w14:paraId="6EC70347" w14:textId="21678692" w:rsidR="00D10692" w:rsidRDefault="00807B61" w:rsidP="0090349D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rbf: </w:t>
      </w:r>
      <w:r w:rsidR="00AC4FBC">
        <w:rPr>
          <w:rFonts w:asciiTheme="majorHAnsi" w:hAnsiTheme="majorHAnsi" w:cstheme="majorHAnsi"/>
        </w:rPr>
        <w:t>Radial basis function</w:t>
      </w:r>
    </w:p>
    <w:p w14:paraId="65E9FEC4" w14:textId="77777777" w:rsidR="00807B61" w:rsidRPr="0090349D" w:rsidRDefault="00807B61" w:rsidP="0090349D">
      <w:pPr>
        <w:spacing w:line="480" w:lineRule="auto"/>
        <w:rPr>
          <w:rFonts w:asciiTheme="majorHAnsi" w:hAnsiTheme="majorHAnsi" w:cstheme="majorHAnsi"/>
        </w:rPr>
      </w:pPr>
    </w:p>
    <w:sectPr w:rsidR="00807B61" w:rsidRPr="0090349D" w:rsidSect="0054033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B32CAF" w14:textId="77777777" w:rsidR="0054033E" w:rsidRDefault="0054033E" w:rsidP="00A94160">
      <w:r>
        <w:separator/>
      </w:r>
    </w:p>
  </w:endnote>
  <w:endnote w:type="continuationSeparator" w:id="0">
    <w:p w14:paraId="4F1B2FCD" w14:textId="77777777" w:rsidR="0054033E" w:rsidRDefault="0054033E" w:rsidP="00A94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158A1" w14:textId="77777777" w:rsidR="0054033E" w:rsidRDefault="0054033E" w:rsidP="00A94160">
      <w:r>
        <w:separator/>
      </w:r>
    </w:p>
  </w:footnote>
  <w:footnote w:type="continuationSeparator" w:id="0">
    <w:p w14:paraId="5C4940AB" w14:textId="77777777" w:rsidR="0054033E" w:rsidRDefault="0054033E" w:rsidP="00A941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3MzQwNDQwMjY0MDVS0lEKTi0uzszPAykwrAUABwoHuCwAAAA="/>
  </w:docVars>
  <w:rsids>
    <w:rsidRoot w:val="0090349D"/>
    <w:rsid w:val="000874F3"/>
    <w:rsid w:val="000E676D"/>
    <w:rsid w:val="000E6D33"/>
    <w:rsid w:val="00161777"/>
    <w:rsid w:val="001C4A8C"/>
    <w:rsid w:val="001D7971"/>
    <w:rsid w:val="00254A86"/>
    <w:rsid w:val="00353FB6"/>
    <w:rsid w:val="003C18B8"/>
    <w:rsid w:val="004764BB"/>
    <w:rsid w:val="00483E0D"/>
    <w:rsid w:val="0054033E"/>
    <w:rsid w:val="005472FC"/>
    <w:rsid w:val="00557C53"/>
    <w:rsid w:val="005770C3"/>
    <w:rsid w:val="00617AEB"/>
    <w:rsid w:val="00674112"/>
    <w:rsid w:val="0067618B"/>
    <w:rsid w:val="006E62F6"/>
    <w:rsid w:val="008079BA"/>
    <w:rsid w:val="00807B61"/>
    <w:rsid w:val="00844086"/>
    <w:rsid w:val="009000B8"/>
    <w:rsid w:val="0090349D"/>
    <w:rsid w:val="00A4393C"/>
    <w:rsid w:val="00A80EB0"/>
    <w:rsid w:val="00A90072"/>
    <w:rsid w:val="00A91A78"/>
    <w:rsid w:val="00A94160"/>
    <w:rsid w:val="00AC4FBC"/>
    <w:rsid w:val="00B22861"/>
    <w:rsid w:val="00BD1BB8"/>
    <w:rsid w:val="00C61B4F"/>
    <w:rsid w:val="00C75C14"/>
    <w:rsid w:val="00D10692"/>
    <w:rsid w:val="00D1145E"/>
    <w:rsid w:val="00D92E31"/>
    <w:rsid w:val="00DB6E64"/>
    <w:rsid w:val="00E129A2"/>
    <w:rsid w:val="00E42694"/>
    <w:rsid w:val="00E73C79"/>
    <w:rsid w:val="00ED501B"/>
    <w:rsid w:val="00F36E5F"/>
    <w:rsid w:val="00F45753"/>
    <w:rsid w:val="00F65D12"/>
    <w:rsid w:val="00FC1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4ED80F"/>
  <w15:chartTrackingRefBased/>
  <w15:docId w15:val="{396B1963-5A28-49AE-8A5E-6B004314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416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94160"/>
  </w:style>
  <w:style w:type="paragraph" w:styleId="a5">
    <w:name w:val="footer"/>
    <w:basedOn w:val="a"/>
    <w:link w:val="a6"/>
    <w:uiPriority w:val="99"/>
    <w:unhideWhenUsed/>
    <w:rsid w:val="00A941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94160"/>
  </w:style>
  <w:style w:type="table" w:styleId="a7">
    <w:name w:val="Table Grid"/>
    <w:basedOn w:val="a1"/>
    <w:uiPriority w:val="39"/>
    <w:rsid w:val="006E62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1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5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7</Pages>
  <Words>1014</Words>
  <Characters>5785</Characters>
  <Application>Microsoft Office Word</Application>
  <DocSecurity>0</DocSecurity>
  <Lines>48</Lines>
  <Paragraphs>13</Paragraphs>
  <ScaleCrop>false</ScaleCrop>
  <Company/>
  <LinksUpToDate>false</LinksUpToDate>
  <CharactersWithSpaces>6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oto Hikaru</dc:creator>
  <cp:keywords/>
  <dc:description/>
  <cp:lastModifiedBy>hnemoto</cp:lastModifiedBy>
  <cp:revision>42</cp:revision>
  <dcterms:created xsi:type="dcterms:W3CDTF">2023-07-22T13:16:00Z</dcterms:created>
  <dcterms:modified xsi:type="dcterms:W3CDTF">2024-01-15T04:55:00Z</dcterms:modified>
</cp:coreProperties>
</file>